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C88AA1" w14:textId="6325F666" w:rsidR="009A34C5" w:rsidRPr="002F1743" w:rsidRDefault="009A34C5" w:rsidP="00115E56">
      <w:pPr>
        <w:pStyle w:val="Rubrik1"/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</w:pPr>
      <w:r w:rsidRPr="002F1743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Supplementary</w:t>
      </w:r>
      <w:r w:rsidR="003F074F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 xml:space="preserve"> </w:t>
      </w:r>
      <w:r w:rsidR="00D36D14">
        <w:rPr>
          <w:rFonts w:ascii="Times New Roman" w:hAnsi="Times New Roman" w:cs="Times New Roman"/>
          <w:b/>
          <w:bCs/>
          <w:color w:val="auto"/>
          <w:sz w:val="28"/>
          <w:szCs w:val="28"/>
          <w:lang w:val="en-US"/>
        </w:rPr>
        <w:t>File 1. Main interview questions</w:t>
      </w:r>
    </w:p>
    <w:p w14:paraId="667438D2" w14:textId="77777777" w:rsidR="001263C5" w:rsidRDefault="001263C5" w:rsidP="009A34C5">
      <w:pPr>
        <w:rPr>
          <w:rFonts w:ascii="Times New Roman" w:hAnsi="Times New Roman" w:cs="Times New Roman"/>
          <w:lang w:val="en-US"/>
        </w:rPr>
      </w:pPr>
    </w:p>
    <w:p w14:paraId="35E866C2" w14:textId="5E3606A9" w:rsidR="009A34C5" w:rsidRPr="009A34C5" w:rsidRDefault="00FD3E88" w:rsidP="009A34C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M</w:t>
      </w:r>
      <w:r w:rsidR="006034FA" w:rsidRPr="00FB02FA">
        <w:rPr>
          <w:rFonts w:ascii="Times New Roman" w:hAnsi="Times New Roman" w:cs="Times New Roman"/>
          <w:b/>
          <w:bCs/>
          <w:lang w:val="en-US"/>
        </w:rPr>
        <w:t>ain interview questions on the meaning of parenthood used to guide the interview</w:t>
      </w:r>
      <w:r w:rsidR="006034FA" w:rsidRPr="00FB02FA">
        <w:rPr>
          <w:rFonts w:ascii="Times New Roman" w:hAnsi="Times New Roman" w:cs="Times New Roman"/>
          <w:b/>
          <w:bCs/>
          <w:lang w:val="en-US"/>
        </w:rPr>
        <w:t>s:</w:t>
      </w:r>
    </w:p>
    <w:p w14:paraId="553C2C0E" w14:textId="77777777" w:rsidR="00C62F18" w:rsidRPr="00512759" w:rsidRDefault="009A34C5" w:rsidP="0051275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12759">
        <w:rPr>
          <w:rFonts w:ascii="Times New Roman" w:hAnsi="Times New Roman" w:cs="Times New Roman"/>
          <w:lang w:val="en-US"/>
        </w:rPr>
        <w:t>What did parenthood mean to you at the beginning of the illness, and how has it changed over time?</w:t>
      </w:r>
    </w:p>
    <w:p w14:paraId="2EF58F81" w14:textId="00190738" w:rsidR="00C62F18" w:rsidRPr="00512759" w:rsidRDefault="009A34C5" w:rsidP="0051275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12759">
        <w:rPr>
          <w:rFonts w:ascii="Times New Roman" w:hAnsi="Times New Roman" w:cs="Times New Roman"/>
          <w:lang w:val="en-US"/>
        </w:rPr>
        <w:t>How do you view your parenthood now, and what does it mean to you?</w:t>
      </w:r>
    </w:p>
    <w:p w14:paraId="5C1E8B71" w14:textId="598B2773" w:rsidR="00C62F18" w:rsidRPr="00512759" w:rsidRDefault="009A34C5" w:rsidP="0051275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12759">
        <w:rPr>
          <w:rFonts w:ascii="Times New Roman" w:hAnsi="Times New Roman" w:cs="Times New Roman"/>
          <w:lang w:val="en-US"/>
        </w:rPr>
        <w:t>Has your perception of yourself as a parent changed during the course of the illness, and if so, how?</w:t>
      </w:r>
    </w:p>
    <w:p w14:paraId="3DE18B63" w14:textId="5D907607" w:rsidR="00C62F18" w:rsidRPr="00512759" w:rsidRDefault="009A34C5" w:rsidP="0051275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12759">
        <w:rPr>
          <w:rFonts w:ascii="Times New Roman" w:hAnsi="Times New Roman" w:cs="Times New Roman"/>
          <w:lang w:val="en-US"/>
        </w:rPr>
        <w:t>How do you experience being a parent, based on the fact that you are ill/the other parent is ill?</w:t>
      </w:r>
    </w:p>
    <w:p w14:paraId="5F3D8788" w14:textId="77777777" w:rsidR="00C62F18" w:rsidRPr="00512759" w:rsidRDefault="009A34C5" w:rsidP="00512759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512759">
        <w:rPr>
          <w:rFonts w:ascii="Times New Roman" w:hAnsi="Times New Roman" w:cs="Times New Roman"/>
          <w:lang w:val="en-US"/>
        </w:rPr>
        <w:t>Can you describe whether you and the other parent agree or have different views on parenthood, your roles, what information the children should receive etc.?</w:t>
      </w:r>
    </w:p>
    <w:p w14:paraId="1241A74E" w14:textId="77777777" w:rsidR="00C62F18" w:rsidRPr="00115E56" w:rsidRDefault="00C62F18">
      <w:pPr>
        <w:rPr>
          <w:rFonts w:ascii="Times New Roman" w:hAnsi="Times New Roman" w:cs="Times New Roman"/>
          <w:lang w:val="en-US"/>
        </w:rPr>
      </w:pPr>
    </w:p>
    <w:p w14:paraId="3EF26B6C" w14:textId="21A7906D" w:rsidR="00C62F18" w:rsidRPr="00FB02FA" w:rsidRDefault="00B4574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ollow-up </w:t>
      </w:r>
      <w:r w:rsidR="009A34C5" w:rsidRPr="00FB02FA">
        <w:rPr>
          <w:rFonts w:ascii="Times New Roman" w:hAnsi="Times New Roman" w:cs="Times New Roman"/>
          <w:b/>
          <w:bCs/>
          <w:lang w:val="en-US"/>
        </w:rPr>
        <w:t>questions</w:t>
      </w:r>
      <w:r w:rsidR="00FB02FA">
        <w:rPr>
          <w:rFonts w:ascii="Times New Roman" w:hAnsi="Times New Roman" w:cs="Times New Roman"/>
          <w:b/>
          <w:bCs/>
          <w:lang w:val="en-US"/>
        </w:rPr>
        <w:t>:</w:t>
      </w:r>
    </w:p>
    <w:p w14:paraId="52CAA636" w14:textId="07A1E0A8" w:rsidR="00C62F18" w:rsidRDefault="009A34C5" w:rsidP="00512759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512759">
        <w:rPr>
          <w:rFonts w:ascii="Times New Roman" w:hAnsi="Times New Roman" w:cs="Times New Roman"/>
          <w:lang w:val="en-US"/>
        </w:rPr>
        <w:t>Can you tell me more?</w:t>
      </w:r>
    </w:p>
    <w:p w14:paraId="63B8A069" w14:textId="3766CBED" w:rsidR="007B080D" w:rsidRDefault="007B080D" w:rsidP="00512759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B359E">
        <w:rPr>
          <w:rFonts w:ascii="Times New Roman" w:hAnsi="Times New Roman" w:cs="Times New Roman"/>
          <w:lang w:val="en-US"/>
        </w:rPr>
        <w:t>What does that mean to you?</w:t>
      </w:r>
    </w:p>
    <w:p w14:paraId="491B66D1" w14:textId="0EC855F2" w:rsidR="0034480A" w:rsidRPr="003B359E" w:rsidRDefault="0034480A" w:rsidP="00512759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did you experience that?</w:t>
      </w:r>
    </w:p>
    <w:p w14:paraId="20F04F43" w14:textId="59918C91" w:rsidR="00FA64D3" w:rsidRPr="003B359E" w:rsidRDefault="004F3864" w:rsidP="007B080D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3B359E">
        <w:rPr>
          <w:rFonts w:ascii="Times New Roman" w:hAnsi="Times New Roman" w:cs="Times New Roman"/>
          <w:lang w:val="en-US"/>
        </w:rPr>
        <w:t xml:space="preserve">Would you like to add anything </w:t>
      </w:r>
      <w:r w:rsidR="005A581F">
        <w:rPr>
          <w:rFonts w:ascii="Times New Roman" w:hAnsi="Times New Roman" w:cs="Times New Roman"/>
          <w:lang w:val="en-US"/>
        </w:rPr>
        <w:t xml:space="preserve">more </w:t>
      </w:r>
      <w:r w:rsidRPr="003B359E">
        <w:rPr>
          <w:rFonts w:ascii="Times New Roman" w:hAnsi="Times New Roman" w:cs="Times New Roman"/>
          <w:lang w:val="en-US"/>
        </w:rPr>
        <w:t xml:space="preserve">from your perspective as a parent? </w:t>
      </w:r>
    </w:p>
    <w:p w14:paraId="076EE30E" w14:textId="77777777" w:rsidR="00C62F18" w:rsidRPr="00115E56" w:rsidRDefault="00C62F18">
      <w:pPr>
        <w:rPr>
          <w:rFonts w:ascii="Times New Roman" w:hAnsi="Times New Roman" w:cs="Times New Roman"/>
          <w:lang w:val="en-US"/>
        </w:rPr>
      </w:pPr>
    </w:p>
    <w:p w14:paraId="351B2068" w14:textId="24E3CAF3" w:rsidR="009A34C5" w:rsidRPr="00D36D14" w:rsidRDefault="00D36D14">
      <w:pPr>
        <w:rPr>
          <w:rFonts w:ascii="Times New Roman" w:hAnsi="Times New Roman" w:cs="Times New Roman"/>
          <w:b/>
          <w:bCs/>
          <w:lang w:val="en-US"/>
        </w:rPr>
      </w:pPr>
      <w:r w:rsidRPr="00D36D14">
        <w:rPr>
          <w:rFonts w:ascii="Times New Roman" w:hAnsi="Times New Roman" w:cs="Times New Roman"/>
          <w:b/>
          <w:bCs/>
          <w:lang w:val="en-US"/>
        </w:rPr>
        <w:t xml:space="preserve">Additional </w:t>
      </w:r>
      <w:r w:rsidRPr="00D36D14">
        <w:rPr>
          <w:rFonts w:ascii="Times New Roman" w:hAnsi="Times New Roman" w:cs="Times New Roman"/>
          <w:b/>
          <w:bCs/>
          <w:lang w:val="en-US"/>
        </w:rPr>
        <w:t>q</w:t>
      </w:r>
      <w:r w:rsidRPr="00D36D14">
        <w:rPr>
          <w:rFonts w:ascii="Times New Roman" w:hAnsi="Times New Roman" w:cs="Times New Roman"/>
          <w:b/>
          <w:bCs/>
          <w:lang w:val="en-US"/>
        </w:rPr>
        <w:t xml:space="preserve">uestions in </w:t>
      </w:r>
      <w:r w:rsidRPr="00D36D14">
        <w:rPr>
          <w:rFonts w:ascii="Times New Roman" w:hAnsi="Times New Roman" w:cs="Times New Roman"/>
          <w:b/>
          <w:bCs/>
          <w:lang w:val="en-US"/>
        </w:rPr>
        <w:t>ca</w:t>
      </w:r>
      <w:r w:rsidRPr="00D36D14">
        <w:rPr>
          <w:rFonts w:ascii="Times New Roman" w:hAnsi="Times New Roman" w:cs="Times New Roman"/>
          <w:b/>
          <w:bCs/>
          <w:lang w:val="en-US"/>
        </w:rPr>
        <w:t xml:space="preserve">ses of </w:t>
      </w:r>
      <w:r>
        <w:rPr>
          <w:rFonts w:ascii="Times New Roman" w:hAnsi="Times New Roman" w:cs="Times New Roman"/>
          <w:b/>
          <w:bCs/>
          <w:lang w:val="en-US"/>
        </w:rPr>
        <w:t>h</w:t>
      </w:r>
      <w:r w:rsidRPr="00D36D14">
        <w:rPr>
          <w:rFonts w:ascii="Times New Roman" w:hAnsi="Times New Roman" w:cs="Times New Roman"/>
          <w:b/>
          <w:bCs/>
          <w:lang w:val="en-US"/>
        </w:rPr>
        <w:t>ereditary ALS</w:t>
      </w:r>
      <w:r w:rsidRPr="00D36D14">
        <w:rPr>
          <w:rFonts w:ascii="Times New Roman" w:hAnsi="Times New Roman" w:cs="Times New Roman"/>
          <w:b/>
          <w:bCs/>
          <w:lang w:val="en-US"/>
        </w:rPr>
        <w:t>:</w:t>
      </w:r>
      <w:r w:rsidR="009A34C5" w:rsidRPr="00D36D14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406232F3" w14:textId="0B22BF29" w:rsidR="00832960" w:rsidRPr="00736CF2" w:rsidRDefault="00832960" w:rsidP="00736CF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736CF2">
        <w:rPr>
          <w:rFonts w:ascii="Times New Roman" w:hAnsi="Times New Roman" w:cs="Times New Roman"/>
          <w:lang w:val="en-US"/>
        </w:rPr>
        <w:t>You know that you/</w:t>
      </w:r>
      <w:r w:rsidR="00D36D14">
        <w:rPr>
          <w:rFonts w:ascii="Times New Roman" w:hAnsi="Times New Roman" w:cs="Times New Roman"/>
          <w:lang w:val="en-US"/>
        </w:rPr>
        <w:t>the other parent</w:t>
      </w:r>
      <w:r w:rsidRPr="00736CF2">
        <w:rPr>
          <w:rFonts w:ascii="Times New Roman" w:hAnsi="Times New Roman" w:cs="Times New Roman"/>
          <w:lang w:val="en-US"/>
        </w:rPr>
        <w:t xml:space="preserve"> has a hereditary form of ALS. What </w:t>
      </w:r>
      <w:r w:rsidR="00736CF2" w:rsidRPr="00736CF2">
        <w:rPr>
          <w:rFonts w:ascii="Times New Roman" w:hAnsi="Times New Roman" w:cs="Times New Roman"/>
          <w:lang w:val="en-US"/>
        </w:rPr>
        <w:t>are your thoughts about that</w:t>
      </w:r>
      <w:r w:rsidRPr="00736CF2">
        <w:rPr>
          <w:rFonts w:ascii="Times New Roman" w:hAnsi="Times New Roman" w:cs="Times New Roman"/>
          <w:lang w:val="en-US"/>
        </w:rPr>
        <w:t>?</w:t>
      </w:r>
    </w:p>
    <w:p w14:paraId="10B2CF82" w14:textId="33A7C3E5" w:rsidR="00E40CC5" w:rsidRPr="00736CF2" w:rsidRDefault="007E511A" w:rsidP="00736CF2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736CF2">
        <w:rPr>
          <w:rFonts w:ascii="Times New Roman" w:hAnsi="Times New Roman" w:cs="Times New Roman"/>
          <w:lang w:val="en-US"/>
        </w:rPr>
        <w:t>Do you talk about this at home? If so, what do you talk about? If not, why do you think that is – and would you like to talk about it?</w:t>
      </w:r>
    </w:p>
    <w:sectPr w:rsidR="00E40CC5" w:rsidRPr="00736C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69527B"/>
    <w:multiLevelType w:val="hybridMultilevel"/>
    <w:tmpl w:val="033C4D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6E7D8C"/>
    <w:multiLevelType w:val="hybridMultilevel"/>
    <w:tmpl w:val="6B88A5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B11A2F"/>
    <w:multiLevelType w:val="hybridMultilevel"/>
    <w:tmpl w:val="6D5A6E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9823570">
    <w:abstractNumId w:val="0"/>
  </w:num>
  <w:num w:numId="2" w16cid:durableId="1912538858">
    <w:abstractNumId w:val="2"/>
  </w:num>
  <w:num w:numId="3" w16cid:durableId="15146095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4C5"/>
    <w:rsid w:val="00115E56"/>
    <w:rsid w:val="001263C5"/>
    <w:rsid w:val="001674B3"/>
    <w:rsid w:val="00171FB8"/>
    <w:rsid w:val="002F1743"/>
    <w:rsid w:val="0034480A"/>
    <w:rsid w:val="003B359E"/>
    <w:rsid w:val="003F074F"/>
    <w:rsid w:val="0044222E"/>
    <w:rsid w:val="004F3864"/>
    <w:rsid w:val="00512759"/>
    <w:rsid w:val="005A581F"/>
    <w:rsid w:val="005E3215"/>
    <w:rsid w:val="006034FA"/>
    <w:rsid w:val="006D6BDC"/>
    <w:rsid w:val="00736CF2"/>
    <w:rsid w:val="00790FE2"/>
    <w:rsid w:val="007B080D"/>
    <w:rsid w:val="007E511A"/>
    <w:rsid w:val="00832960"/>
    <w:rsid w:val="008D2F65"/>
    <w:rsid w:val="009A34C5"/>
    <w:rsid w:val="00B45748"/>
    <w:rsid w:val="00B7197E"/>
    <w:rsid w:val="00C62F18"/>
    <w:rsid w:val="00D36D14"/>
    <w:rsid w:val="00E40CC5"/>
    <w:rsid w:val="00E57B8E"/>
    <w:rsid w:val="00E607FF"/>
    <w:rsid w:val="00FA64D3"/>
    <w:rsid w:val="00FB02FA"/>
    <w:rsid w:val="00FB609C"/>
    <w:rsid w:val="00FC5926"/>
    <w:rsid w:val="00FD3E88"/>
    <w:rsid w:val="00FF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CD407"/>
  <w15:chartTrackingRefBased/>
  <w15:docId w15:val="{29F5DDF5-668B-43F8-B71E-3B612FAF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9A34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9A34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9A34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9A34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9A34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9A34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9A34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9A34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9A34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A34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9A34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9A34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9A34C5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9A34C5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9A34C5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9A34C5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9A34C5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9A34C5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9A3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9A3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9A34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9A3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9A34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9A34C5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9A34C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9A34C5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9A34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9A34C5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9A34C5"/>
    <w:rPr>
      <w:b/>
      <w:bCs/>
      <w:smallCaps/>
      <w:color w:val="0F4761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A34C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9A34C5"/>
    <w:pPr>
      <w:spacing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A34C5"/>
    <w:rPr>
      <w:rFonts w:ascii="Times New Roman" w:hAnsi="Times New Roman"/>
      <w:kern w:val="0"/>
      <w:sz w:val="20"/>
      <w:szCs w:val="20"/>
      <w14:ligatures w14:val="none"/>
    </w:rPr>
  </w:style>
  <w:style w:type="paragraph" w:styleId="Normalwebb">
    <w:name w:val="Normal (Web)"/>
    <w:basedOn w:val="Normal"/>
    <w:uiPriority w:val="99"/>
    <w:semiHidden/>
    <w:unhideWhenUsed/>
    <w:rsid w:val="00FA64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93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6</Words>
  <Characters>939</Characters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4-17T10:53:00Z</dcterms:created>
  <dcterms:modified xsi:type="dcterms:W3CDTF">2025-04-20T14:49:00Z</dcterms:modified>
</cp:coreProperties>
</file>